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C73B32" w14:textId="0FF53ABD" w:rsidR="00B0300C" w:rsidRPr="00D17157" w:rsidRDefault="004A7616" w:rsidP="00B0300C">
      <w:pPr>
        <w:pStyle w:val="Heading3"/>
        <w:numPr>
          <w:ilvl w:val="0"/>
          <w:numId w:val="0"/>
        </w:numPr>
        <w:rPr>
          <w:rFonts w:ascii="Calibri" w:hAnsi="Calibri" w:cs="Calibri"/>
          <w:szCs w:val="22"/>
        </w:rPr>
      </w:pPr>
      <w:r w:rsidRPr="00D17157">
        <w:rPr>
          <w:rFonts w:ascii="Calibri" w:hAnsi="Calibri" w:cs="Calibri"/>
          <w:szCs w:val="22"/>
        </w:rPr>
        <w:t>Supplementary file</w:t>
      </w:r>
      <w:r w:rsidR="00B0300C" w:rsidRPr="00D17157">
        <w:rPr>
          <w:rFonts w:ascii="Calibri" w:hAnsi="Calibri" w:cs="Calibri"/>
          <w:szCs w:val="22"/>
        </w:rPr>
        <w:t xml:space="preserve"> 1. Core Outcome Set-STandards for Reporting: The COS-STAR Stateme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97"/>
        <w:gridCol w:w="867"/>
        <w:gridCol w:w="4385"/>
        <w:gridCol w:w="1777"/>
      </w:tblGrid>
      <w:tr w:rsidR="00252AEF" w:rsidRPr="00D17157" w14:paraId="0F6021E4" w14:textId="77777777" w:rsidTr="00252AEF"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1E1"/>
            <w:vAlign w:val="center"/>
            <w:hideMark/>
          </w:tcPr>
          <w:p w14:paraId="52795179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SECTION/TOPI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1E1"/>
            <w:vAlign w:val="center"/>
            <w:hideMark/>
          </w:tcPr>
          <w:p w14:paraId="133760C8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ITEM No.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1E1"/>
            <w:vAlign w:val="center"/>
            <w:hideMark/>
          </w:tcPr>
          <w:p w14:paraId="4E88999E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CHECKLIST ITEM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1E1"/>
            <w:vAlign w:val="center"/>
            <w:hideMark/>
          </w:tcPr>
          <w:p w14:paraId="697A2EBE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Page</w:t>
            </w:r>
          </w:p>
        </w:tc>
      </w:tr>
      <w:tr w:rsidR="00252AEF" w:rsidRPr="00D17157" w14:paraId="26AE2A3F" w14:textId="77777777" w:rsidTr="00252AEF"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ECC2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TITLE/ABSTRACT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7D2E1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1B3B8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 w:val="22"/>
                <w:lang w:eastAsia="zh-CN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533D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 w:val="22"/>
                <w:lang w:eastAsia="zh-CN"/>
              </w:rPr>
            </w:pPr>
          </w:p>
        </w:tc>
      </w:tr>
      <w:tr w:rsidR="00252AEF" w:rsidRPr="00D17157" w14:paraId="05289DC6" w14:textId="77777777" w:rsidTr="00252AEF"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9779A0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Title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218E39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a</w:t>
            </w:r>
          </w:p>
        </w:tc>
        <w:tc>
          <w:tcPr>
            <w:tcW w:w="5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59E2CD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Identify in the title that the paper reports the development of a COS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5E7E86" w14:textId="0B638AFC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Title page</w:t>
            </w:r>
          </w:p>
        </w:tc>
      </w:tr>
      <w:tr w:rsidR="00252AEF" w:rsidRPr="00D17157" w14:paraId="660038E2" w14:textId="77777777" w:rsidTr="00252AEF"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95F45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Abstract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87F3A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b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5D7DF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rovide a structured summary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763E6" w14:textId="602A14ED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</w:t>
            </w:r>
          </w:p>
        </w:tc>
      </w:tr>
      <w:tr w:rsidR="00252AEF" w:rsidRPr="00D17157" w14:paraId="4FC1ECBF" w14:textId="77777777" w:rsidTr="00252AEF"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1723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INTRODUCTIO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B55CE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7B39A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 w:val="22"/>
                <w:lang w:eastAsia="zh-CN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E6D9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 w:val="22"/>
                <w:lang w:eastAsia="zh-CN"/>
              </w:rPr>
            </w:pPr>
          </w:p>
        </w:tc>
      </w:tr>
      <w:tr w:rsidR="00252AEF" w:rsidRPr="00D17157" w14:paraId="6F038303" w14:textId="77777777" w:rsidTr="00252AEF"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3407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Background and Objectiv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C5CF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8B2A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the background and explain the rationale for developing the COS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9290" w14:textId="4EC815FD" w:rsidR="00252AEF" w:rsidRPr="00D17157" w:rsidRDefault="00D1715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</w:t>
            </w:r>
            <w:r w:rsidR="00AD1BFB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/4</w:t>
            </w:r>
          </w:p>
        </w:tc>
      </w:tr>
      <w:tr w:rsidR="00252AEF" w:rsidRPr="00D17157" w14:paraId="34D25496" w14:textId="77777777" w:rsidTr="00252AEF">
        <w:tc>
          <w:tcPr>
            <w:tcW w:w="2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60F16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A8B7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59B5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the specific objectives with reference to developing a COS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5DE2" w14:textId="45F1B6AF" w:rsidR="00252AEF" w:rsidRPr="00D17157" w:rsidRDefault="00AD1BFB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</w:t>
            </w:r>
          </w:p>
        </w:tc>
      </w:tr>
      <w:tr w:rsidR="00252AEF" w:rsidRPr="00D17157" w14:paraId="43419781" w14:textId="77777777" w:rsidTr="00252AEF"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BBCA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Scop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D7D4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9045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the health condition(s) and population(s) covered by the COS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8001" w14:textId="50A8260F" w:rsidR="00252AEF" w:rsidRPr="00D17157" w:rsidRDefault="00D1715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</w:t>
            </w:r>
          </w:p>
        </w:tc>
      </w:tr>
      <w:tr w:rsidR="00252AEF" w:rsidRPr="00D17157" w14:paraId="06B91D34" w14:textId="77777777" w:rsidTr="00252AEF">
        <w:tc>
          <w:tcPr>
            <w:tcW w:w="20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5E1458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3F3DB3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b</w:t>
            </w:r>
          </w:p>
        </w:tc>
        <w:tc>
          <w:tcPr>
            <w:tcW w:w="5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2ECBAC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the intervention(s) covered by the COS.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4888E8" w14:textId="5DC8F84C" w:rsidR="00252AEF" w:rsidRPr="00D17157" w:rsidRDefault="00D1715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</w:t>
            </w:r>
          </w:p>
        </w:tc>
      </w:tr>
      <w:tr w:rsidR="00252AEF" w:rsidRPr="00D17157" w14:paraId="20E0BA42" w14:textId="77777777" w:rsidTr="00252AEF"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A1FD2E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sz w:val="22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A8469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c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67A8C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the setting(s) in which the COS is to be applied.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834DC" w14:textId="6D747F1C" w:rsidR="00252AEF" w:rsidRPr="00D17157" w:rsidRDefault="00AD1BFB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</w:t>
            </w:r>
          </w:p>
        </w:tc>
      </w:tr>
      <w:tr w:rsidR="00252AEF" w:rsidRPr="00D17157" w14:paraId="58611CEB" w14:textId="77777777" w:rsidTr="00252AEF"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43C0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METHODS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20B6B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CEC93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 w:val="22"/>
                <w:lang w:eastAsia="zh-CN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A209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 w:val="22"/>
                <w:lang w:eastAsia="zh-CN"/>
              </w:rPr>
            </w:pPr>
          </w:p>
        </w:tc>
      </w:tr>
      <w:tr w:rsidR="00252AEF" w:rsidRPr="00D17157" w14:paraId="2626CD30" w14:textId="77777777" w:rsidTr="00252AEF"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418F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rotocol/Registry Entr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CACA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77EE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Indicate where the COS development protocol can be accessed, if available, and/or the study registration details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C96B" w14:textId="2CCE05FE" w:rsidR="00252AEF" w:rsidRPr="00D17157" w:rsidRDefault="00AD1BFB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</w:t>
            </w:r>
          </w:p>
        </w:tc>
      </w:tr>
      <w:tr w:rsidR="00252AEF" w:rsidRPr="00D17157" w14:paraId="57DB5B6F" w14:textId="77777777" w:rsidTr="00252AEF"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7092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articipant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6B7A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0A60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the rationale for stakeholder groups involved in the COS development process, eligibility criteria for participants from each group, and a description of how the individuals involved were identified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E3D0" w14:textId="7F2C8BAB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/7</w:t>
            </w:r>
          </w:p>
        </w:tc>
      </w:tr>
      <w:tr w:rsidR="00252AEF" w:rsidRPr="00D17157" w14:paraId="2828C587" w14:textId="77777777" w:rsidTr="00252AEF"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85FF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Information Sourc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44DB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4865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the information sources used to identify an initial list of outcomes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256E" w14:textId="25D8608F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-</w:t>
            </w:r>
            <w:r w:rsidR="00AD1BFB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</w:t>
            </w:r>
          </w:p>
        </w:tc>
      </w:tr>
      <w:tr w:rsidR="00252AEF" w:rsidRPr="00D17157" w14:paraId="5AA8FB40" w14:textId="77777777" w:rsidTr="00AD1BFB"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E9A58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sz w:val="22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F4B0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F228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how outcomes were dropped/combined, with reasons (if applicable)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CC9DD" w14:textId="069173AE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-8</w:t>
            </w:r>
          </w:p>
        </w:tc>
      </w:tr>
      <w:tr w:rsidR="00252AEF" w:rsidRPr="00D17157" w14:paraId="7F7822E9" w14:textId="77777777" w:rsidTr="00252AEF"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A988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onsensus Proces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93BB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5827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how the consensus process was undertaken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CDAD" w14:textId="1261F79A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-10</w:t>
            </w:r>
          </w:p>
        </w:tc>
      </w:tr>
      <w:tr w:rsidR="00252AEF" w:rsidRPr="00D17157" w14:paraId="15486F47" w14:textId="77777777" w:rsidTr="00252AEF"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4645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Outcome Scor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A832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6BEB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how outcomes were scored and how scores were summarised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E379" w14:textId="530E8DD8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-10</w:t>
            </w:r>
          </w:p>
        </w:tc>
      </w:tr>
      <w:tr w:rsidR="00252AEF" w:rsidRPr="00D17157" w14:paraId="4DA0A335" w14:textId="77777777" w:rsidTr="00252AEF"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B3DD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onsensus Defini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DA2F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200D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the consensus definition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90FA" w14:textId="5927CC30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</w:t>
            </w:r>
          </w:p>
        </w:tc>
      </w:tr>
      <w:tr w:rsidR="00252AEF" w:rsidRPr="00D17157" w14:paraId="6A7FB047" w14:textId="77777777" w:rsidTr="00252AEF"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A200AC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sz w:val="22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0086D9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b</w:t>
            </w:r>
          </w:p>
        </w:tc>
        <w:tc>
          <w:tcPr>
            <w:tcW w:w="5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420DCC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the procedure for determining how outcomes were included or excluded from consideration during the consensus process.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81237" w14:textId="02F3486A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-10</w:t>
            </w:r>
          </w:p>
        </w:tc>
      </w:tr>
      <w:tr w:rsidR="00252AEF" w:rsidRPr="00D17157" w14:paraId="142F6D5D" w14:textId="77777777" w:rsidTr="00252AEF"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A8E00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Ethics and Consent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679A8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5EBD6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rovide a statement regarding the ethics and consent issues for the study.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5475C" w14:textId="57E9BDB4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</w:t>
            </w:r>
          </w:p>
        </w:tc>
      </w:tr>
      <w:tr w:rsidR="00252AEF" w:rsidRPr="00D17157" w14:paraId="6043840B" w14:textId="77777777" w:rsidTr="00252AEF"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538F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RESULTS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99FCB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3F88D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 w:val="22"/>
                <w:lang w:eastAsia="zh-CN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0FD8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 w:val="22"/>
                <w:lang w:eastAsia="zh-CN"/>
              </w:rPr>
            </w:pPr>
          </w:p>
        </w:tc>
      </w:tr>
      <w:tr w:rsidR="00252AEF" w:rsidRPr="00D17157" w14:paraId="7B30B52B" w14:textId="77777777" w:rsidTr="00252AEF"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8B24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lastRenderedPageBreak/>
              <w:t>Protocol Deviatio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A233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21E5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any changes from the protocol (if applicable), with reasons, and describe what impact these changes have on the results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1DD7" w14:textId="10C250C9" w:rsidR="00252AEF" w:rsidRPr="00D17157" w:rsidRDefault="00EC3C7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</w:t>
            </w:r>
          </w:p>
        </w:tc>
      </w:tr>
      <w:tr w:rsidR="00252AEF" w:rsidRPr="00D17157" w14:paraId="5970984C" w14:textId="77777777" w:rsidTr="00252AEF"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1A53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articipant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A49E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F94B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resent data on the number and relevant characteristics of the people involved at all stages of COS development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9F6A" w14:textId="67A350FD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1/12</w:t>
            </w:r>
          </w:p>
        </w:tc>
      </w:tr>
      <w:tr w:rsidR="00252AEF" w:rsidRPr="00D17157" w14:paraId="1C8A3E3F" w14:textId="77777777" w:rsidTr="00252AEF"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7FF0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Outcom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FC58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3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93DC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ist all outcomes considered at the start of the consensus process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13B3B" w14:textId="51A7ED10" w:rsidR="00252AEF" w:rsidRPr="00D17157" w:rsidRDefault="00EC3C7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/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Supplementary file S5</w:t>
            </w:r>
          </w:p>
        </w:tc>
      </w:tr>
      <w:tr w:rsidR="00252AEF" w:rsidRPr="00D17157" w14:paraId="717C5367" w14:textId="77777777" w:rsidTr="00252AEF"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82BB71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sz w:val="22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5DE5F8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3b</w:t>
            </w:r>
          </w:p>
        </w:tc>
        <w:tc>
          <w:tcPr>
            <w:tcW w:w="5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4C481D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any new outcomes introduced and any outcomes dropped, with reasons, during the consensus process.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76577" w14:textId="66C1B467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3</w:t>
            </w:r>
          </w:p>
        </w:tc>
      </w:tr>
      <w:tr w:rsidR="00252AEF" w:rsidRPr="00D17157" w14:paraId="5A1442AF" w14:textId="77777777" w:rsidTr="00252AEF"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89A11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O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B5D8E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1198F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ist the outcomes in the final COS.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E37ED" w14:textId="248F1EBE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4</w:t>
            </w:r>
          </w:p>
        </w:tc>
      </w:tr>
      <w:tr w:rsidR="00252AEF" w:rsidRPr="00D17157" w14:paraId="17FEEBFB" w14:textId="77777777" w:rsidTr="00252AEF"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0745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DISCUSSIO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6B7C9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56C11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 w:val="22"/>
                <w:lang w:eastAsia="zh-CN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9E0B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 w:val="22"/>
                <w:lang w:eastAsia="zh-CN"/>
              </w:rPr>
            </w:pPr>
          </w:p>
        </w:tc>
      </w:tr>
      <w:tr w:rsidR="00252AEF" w:rsidRPr="00D17157" w14:paraId="03555287" w14:textId="77777777" w:rsidTr="00252AEF"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FC9D0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imitations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DDEAEE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5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8A9967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iscuss any limitations in the COS development process.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2C08AB" w14:textId="5996B6D4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7/18</w:t>
            </w:r>
          </w:p>
        </w:tc>
      </w:tr>
      <w:tr w:rsidR="00252AEF" w:rsidRPr="00D17157" w14:paraId="2EB37374" w14:textId="77777777" w:rsidTr="00252AEF"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BC6AD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onclusion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1DF8D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9E2A3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rovide an interpretation of the final COS in the context of other evidence, and implications for future research.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86CD2" w14:textId="4BCDE6B0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6-18</w:t>
            </w:r>
          </w:p>
        </w:tc>
      </w:tr>
      <w:tr w:rsidR="00252AEF" w:rsidRPr="00D17157" w14:paraId="432FBADD" w14:textId="77777777" w:rsidTr="00252AEF"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07B3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OTHER INFORMATIO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140B5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C4210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 w:val="22"/>
                <w:lang w:eastAsia="zh-CN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1F47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 w:val="22"/>
                <w:lang w:eastAsia="zh-CN"/>
              </w:rPr>
            </w:pPr>
          </w:p>
        </w:tc>
      </w:tr>
      <w:tr w:rsidR="00252AEF" w:rsidRPr="00D17157" w14:paraId="6B62232F" w14:textId="77777777" w:rsidTr="00252AEF"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827C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Fund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8C7E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6F26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sources of funding/role of funders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F98B" w14:textId="69D024AD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Title and 19</w:t>
            </w:r>
          </w:p>
        </w:tc>
      </w:tr>
      <w:tr w:rsidR="00252AEF" w:rsidRPr="00D17157" w14:paraId="22D14DD0" w14:textId="77777777" w:rsidTr="00252AEF"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AC2D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onflicts of Interes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F59E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7BE0" w14:textId="77777777" w:rsidR="00252AEF" w:rsidRPr="00D17157" w:rsidRDefault="00252AEF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D17157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Describe any conflicts of interest within the study team and how these were managed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132B" w14:textId="586CF7E5" w:rsidR="00252AEF" w:rsidRPr="00D17157" w:rsidRDefault="00A36677" w:rsidP="00252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9</w:t>
            </w:r>
          </w:p>
        </w:tc>
      </w:tr>
    </w:tbl>
    <w:p w14:paraId="6D1102F4" w14:textId="48527E7C" w:rsidR="00252AEF" w:rsidRPr="00D17157" w:rsidRDefault="00252AEF" w:rsidP="00252AEF">
      <w:pPr>
        <w:spacing w:after="160" w:line="259" w:lineRule="auto"/>
        <w:rPr>
          <w:rFonts w:ascii="Calibri" w:hAnsi="Calibri" w:cs="Calibri"/>
          <w:sz w:val="22"/>
        </w:rPr>
      </w:pPr>
    </w:p>
    <w:sectPr w:rsidR="00252AEF" w:rsidRPr="00D17157" w:rsidSect="00252A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F42466" w16cex:dateUtc="2021-09-21T08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AD6E1F6" w16cid:durableId="24F4246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D8CD2C" w14:textId="77777777" w:rsidR="004A7616" w:rsidRDefault="004A7616" w:rsidP="004A7616">
      <w:pPr>
        <w:spacing w:after="0" w:line="240" w:lineRule="auto"/>
      </w:pPr>
      <w:r>
        <w:separator/>
      </w:r>
    </w:p>
  </w:endnote>
  <w:endnote w:type="continuationSeparator" w:id="0">
    <w:p w14:paraId="77DBC05B" w14:textId="77777777" w:rsidR="004A7616" w:rsidRDefault="004A7616" w:rsidP="004A7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276531" w14:textId="77777777" w:rsidR="004A7616" w:rsidRDefault="004A7616" w:rsidP="004A7616">
      <w:pPr>
        <w:spacing w:after="0" w:line="240" w:lineRule="auto"/>
      </w:pPr>
      <w:r>
        <w:separator/>
      </w:r>
    </w:p>
  </w:footnote>
  <w:footnote w:type="continuationSeparator" w:id="0">
    <w:p w14:paraId="39A1D289" w14:textId="77777777" w:rsidR="004A7616" w:rsidRDefault="004A7616" w:rsidP="004A7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2F4960"/>
    <w:multiLevelType w:val="multilevel"/>
    <w:tmpl w:val="AD66B36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Helvetica" w:eastAsiaTheme="majorEastAsia" w:hAnsi="Helvetica" w:cs="Helvetica" w:hint="default"/>
        <w:b/>
        <w:bCs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00C"/>
    <w:rsid w:val="0000160D"/>
    <w:rsid w:val="000F3166"/>
    <w:rsid w:val="00252AEF"/>
    <w:rsid w:val="002713F4"/>
    <w:rsid w:val="004A7616"/>
    <w:rsid w:val="00615A90"/>
    <w:rsid w:val="006D0A09"/>
    <w:rsid w:val="00787163"/>
    <w:rsid w:val="00952DCB"/>
    <w:rsid w:val="00991E3C"/>
    <w:rsid w:val="00A36677"/>
    <w:rsid w:val="00A54C1A"/>
    <w:rsid w:val="00AD1BFB"/>
    <w:rsid w:val="00B0300C"/>
    <w:rsid w:val="00C242F7"/>
    <w:rsid w:val="00CD1873"/>
    <w:rsid w:val="00D17157"/>
    <w:rsid w:val="00E63DFF"/>
    <w:rsid w:val="00EC3C7F"/>
    <w:rsid w:val="00FE21F1"/>
    <w:rsid w:val="5BF4F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BF4FFA8"/>
  <w15:chartTrackingRefBased/>
  <w15:docId w15:val="{8C3EE58F-B600-47EA-90B4-3EC36DAE8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00C"/>
    <w:pPr>
      <w:spacing w:after="240" w:line="360" w:lineRule="auto"/>
    </w:pPr>
    <w:rPr>
      <w:rFonts w:ascii="Helvetica" w:eastAsiaTheme="minorHAnsi" w:hAnsi="Helvetica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00C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sz w:val="4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300C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300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sz w:val="22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300C"/>
    <w:pPr>
      <w:keepNext/>
      <w:keepLines/>
      <w:numPr>
        <w:ilvl w:val="3"/>
        <w:numId w:val="1"/>
      </w:numPr>
      <w:spacing w:before="40" w:after="120" w:line="240" w:lineRule="auto"/>
      <w:outlineLvl w:val="3"/>
    </w:pPr>
    <w:rPr>
      <w:rFonts w:eastAsiaTheme="majorEastAsia" w:cstheme="majorBidi"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0300C"/>
    <w:pPr>
      <w:keepNext/>
      <w:keepLines/>
      <w:numPr>
        <w:ilvl w:val="4"/>
        <w:numId w:val="1"/>
      </w:numPr>
      <w:spacing w:before="40" w:after="120" w:line="240" w:lineRule="auto"/>
      <w:outlineLvl w:val="4"/>
    </w:pPr>
    <w:rPr>
      <w:rFonts w:eastAsiaTheme="majorEastAsia" w:cstheme="majorBidi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0300C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u w:val="single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00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00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00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00C"/>
    <w:rPr>
      <w:rFonts w:ascii="Helvetica" w:eastAsiaTheme="majorEastAsia" w:hAnsi="Helvetica" w:cstheme="majorBidi"/>
      <w:b/>
      <w:bCs/>
      <w:sz w:val="48"/>
      <w:szCs w:val="4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0300C"/>
    <w:rPr>
      <w:rFonts w:ascii="Helvetica" w:eastAsiaTheme="majorEastAsia" w:hAnsi="Helvetica" w:cstheme="majorBidi"/>
      <w:bCs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0300C"/>
    <w:rPr>
      <w:rFonts w:ascii="Helvetica" w:eastAsiaTheme="majorEastAsia" w:hAnsi="Helvetica" w:cstheme="majorBidi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0300C"/>
    <w:rPr>
      <w:rFonts w:ascii="Helvetica" w:eastAsiaTheme="majorEastAsia" w:hAnsi="Helvetica" w:cstheme="majorBidi"/>
      <w:iCs/>
      <w:sz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0300C"/>
    <w:rPr>
      <w:rFonts w:ascii="Helvetica" w:eastAsiaTheme="majorEastAsia" w:hAnsi="Helvetica" w:cstheme="majorBidi"/>
      <w:sz w:val="20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0300C"/>
    <w:rPr>
      <w:rFonts w:ascii="Helvetica" w:eastAsiaTheme="majorEastAsia" w:hAnsi="Helvetica" w:cstheme="majorBidi"/>
      <w:sz w:val="20"/>
      <w:u w:val="single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00C"/>
    <w:rPr>
      <w:rFonts w:asciiTheme="majorHAnsi" w:eastAsiaTheme="majorEastAsia" w:hAnsiTheme="majorHAnsi" w:cstheme="majorBidi"/>
      <w:i/>
      <w:iCs/>
      <w:color w:val="1F3864" w:themeColor="accent1" w:themeShade="80"/>
      <w:sz w:val="20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00C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00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4A76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616"/>
    <w:rPr>
      <w:rFonts w:ascii="Helvetica" w:eastAsiaTheme="minorHAnsi" w:hAnsi="Helvetica"/>
      <w:sz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A76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616"/>
    <w:rPr>
      <w:rFonts w:ascii="Helvetica" w:eastAsiaTheme="minorHAnsi" w:hAnsi="Helvetica"/>
      <w:sz w:val="20"/>
      <w:lang w:eastAsia="en-US"/>
    </w:rPr>
  </w:style>
  <w:style w:type="table" w:styleId="TableGrid">
    <w:name w:val="Table Grid"/>
    <w:basedOn w:val="TableNormal"/>
    <w:uiPriority w:val="39"/>
    <w:rsid w:val="00FE2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71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16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163"/>
    <w:rPr>
      <w:rFonts w:ascii="Helvetica" w:eastAsiaTheme="minorHAnsi" w:hAnsi="Helvetica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1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163"/>
    <w:rPr>
      <w:rFonts w:ascii="Helvetica" w:eastAsiaTheme="minorHAnsi" w:hAnsi="Helvetica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677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 Alkhaffaf</dc:creator>
  <cp:keywords/>
  <dc:description/>
  <cp:lastModifiedBy>Robertson, Clare</cp:lastModifiedBy>
  <cp:revision>3</cp:revision>
  <dcterms:created xsi:type="dcterms:W3CDTF">2021-10-11T13:53:00Z</dcterms:created>
  <dcterms:modified xsi:type="dcterms:W3CDTF">2021-10-13T09:55:00Z</dcterms:modified>
</cp:coreProperties>
</file>